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5EA7F" w14:textId="77777777" w:rsidR="001B1A95" w:rsidRDefault="00000000">
      <w:pPr>
        <w:spacing w:line="48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Dat</w:t>
      </w:r>
      <w:r>
        <w:rPr>
          <w:rFonts w:hint="eastAsia"/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 xml:space="preserve"> 1 </w:t>
      </w:r>
    </w:p>
    <w:p w14:paraId="0A71C077" w14:textId="77777777" w:rsidR="001B1A95" w:rsidRDefault="00000000">
      <w:pPr>
        <w:spacing w:line="48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earch strategy </w:t>
      </w:r>
    </w:p>
    <w:p w14:paraId="48F13CCB" w14:textId="77777777" w:rsidR="001B1A95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PubMed: </w:t>
      </w:r>
    </w:p>
    <w:p w14:paraId="69B60DFD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.Sensitivity and Specificity[Mesh] OR Diagnosis[mesh] OR diagnos*[tiab] OR sensitiv*[tiab] OR specificit*[tiab] OR distinguish*[tiab] OR differential*[tiab] OR identif*[tiab] OR detect*[tiab] OR accurac*[tiab] OR comparison[tiab] OR false positive[tiab] OR false positives[tiab] OR false negative[tiab] OR false negatives[tiab]</w:t>
      </w:r>
    </w:p>
    <w:p w14:paraId="08437F60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.Popliteal Cyst[mesh] OR Popliteal Cyst*[tiab] OR Cyst, Popliteal[tiab] OR Cysts, Popliteal[tiab] OR Baker's Cyst*[tiab] OR Baker Cyst*[tiab] OR Cyst, Baker*[tiab] OR Cysts, Baker*[tiab]</w:t>
      </w:r>
    </w:p>
    <w:p w14:paraId="207A3EE6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3.1 AND 2 </w:t>
      </w:r>
    </w:p>
    <w:p w14:paraId="0CCBB9CD" w14:textId="77777777" w:rsidR="001B1A95" w:rsidRDefault="001B1A95">
      <w:pPr>
        <w:spacing w:line="360" w:lineRule="auto"/>
        <w:rPr>
          <w:sz w:val="24"/>
          <w:szCs w:val="24"/>
        </w:rPr>
      </w:pPr>
    </w:p>
    <w:p w14:paraId="7EA3A272" w14:textId="77777777" w:rsidR="001B1A95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Embase: </w:t>
      </w:r>
    </w:p>
    <w:p w14:paraId="669BD95C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.'Sensitivity and Specificity'/exp OR 'Diagnosis'/exp OR 'diagnos*':ti,ab OR 'sensitiv*':ti,ab OR 'specificit*':ti,ab OR 'distinguish*':ti,ab OR 'differential*':ti,ab OR 'identif*':ti,ab OR 'detect*':ti,ab OR 'accurac*':ti,ab OR 'comparison':ti,ab OR 'false positive':ti,ab OR 'false positives':ti,ab OR 'false negative':ti,ab OR 'false negatives':ti,ab</w:t>
      </w:r>
    </w:p>
    <w:p w14:paraId="03EE98A2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2.'popliteal cyst'/exp OR 'popliteal cyst*':ti,ab OR 'cyst, popliteal':ti,ab OR 'cysts, popliteal':ti,ab OR 'bakers cyst*':ti,ab OR 'baker cyst*':ti,ab OR 'cyst, baker*':ti,ab OR 'cysts, baker*':ti,ab </w:t>
      </w:r>
    </w:p>
    <w:p w14:paraId="73623C24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3.1 AND 2 </w:t>
      </w:r>
    </w:p>
    <w:p w14:paraId="1AAA2140" w14:textId="77777777" w:rsidR="001B1A95" w:rsidRDefault="001B1A95">
      <w:pPr>
        <w:spacing w:line="360" w:lineRule="auto"/>
        <w:rPr>
          <w:sz w:val="24"/>
          <w:szCs w:val="24"/>
        </w:rPr>
      </w:pPr>
    </w:p>
    <w:p w14:paraId="0BCA4495" w14:textId="77777777" w:rsidR="001B1A95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Web of Science: </w:t>
      </w:r>
    </w:p>
    <w:p w14:paraId="69B5C1AC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.diagnos* (Topic) OR sensitiv* (Topic) OR specificit* (Topic) OR distinguish* (Topic) OR differential* (Topic) OR identif* (Topic) OR detect* (Topic) OR accurac* (Topic) OR comparison (Topic) OR false positive (Topic) OR false positives (Topic) OR false negative (Topic) OR false negatives (Topic)</w:t>
      </w:r>
    </w:p>
    <w:p w14:paraId="7CD3D080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2.Popliteal Cyst* (Topic) or Cyst, Popliteal (Topic) or Cysts, Popliteal (Topic) or Baker's Cyst* (Topic) or Baker Cyst* (Topic) or Cyst, Baker* (Topic) or Cysts, Baker* (Topic) </w:t>
      </w:r>
    </w:p>
    <w:p w14:paraId="64F2C9B7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3.1 AND 2 </w:t>
      </w:r>
    </w:p>
    <w:p w14:paraId="51315E33" w14:textId="77777777" w:rsidR="001B1A95" w:rsidRDefault="001B1A95">
      <w:pPr>
        <w:spacing w:line="360" w:lineRule="auto"/>
        <w:rPr>
          <w:sz w:val="24"/>
          <w:szCs w:val="24"/>
        </w:rPr>
      </w:pPr>
    </w:p>
    <w:p w14:paraId="6DF7B9DE" w14:textId="77777777" w:rsidR="001B1A95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China National Knowledge Infrastructure (CNKI ):</w:t>
      </w:r>
    </w:p>
    <w:p w14:paraId="53A276B4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.TKA= ("</w:t>
      </w:r>
      <w:r>
        <w:rPr>
          <w:rFonts w:hint="eastAsia"/>
          <w:sz w:val="24"/>
          <w:szCs w:val="24"/>
        </w:rPr>
        <w:t>体格检查</w:t>
      </w:r>
      <w:r>
        <w:rPr>
          <w:rFonts w:hint="eastAsia"/>
          <w:sz w:val="24"/>
          <w:szCs w:val="24"/>
        </w:rPr>
        <w:t>" + "</w:t>
      </w:r>
      <w:r>
        <w:rPr>
          <w:rFonts w:hint="eastAsia"/>
          <w:sz w:val="24"/>
          <w:szCs w:val="24"/>
        </w:rPr>
        <w:t>体查</w:t>
      </w:r>
      <w:r>
        <w:rPr>
          <w:rFonts w:hint="eastAsia"/>
          <w:sz w:val="24"/>
          <w:szCs w:val="24"/>
        </w:rPr>
        <w:t>" + "</w:t>
      </w:r>
      <w:r>
        <w:rPr>
          <w:rFonts w:hint="eastAsia"/>
          <w:sz w:val="24"/>
          <w:szCs w:val="24"/>
        </w:rPr>
        <w:t>触诊</w:t>
      </w:r>
      <w:r>
        <w:rPr>
          <w:rFonts w:hint="eastAsia"/>
          <w:sz w:val="24"/>
          <w:szCs w:val="24"/>
        </w:rPr>
        <w:t>" + "</w:t>
      </w:r>
      <w:r>
        <w:rPr>
          <w:rFonts w:hint="eastAsia"/>
          <w:sz w:val="24"/>
          <w:szCs w:val="24"/>
        </w:rPr>
        <w:t>体检</w:t>
      </w:r>
      <w:r>
        <w:rPr>
          <w:rFonts w:hint="eastAsia"/>
          <w:sz w:val="24"/>
          <w:szCs w:val="24"/>
        </w:rPr>
        <w:t>" + "</w:t>
      </w:r>
      <w:r>
        <w:rPr>
          <w:rFonts w:hint="eastAsia"/>
          <w:sz w:val="24"/>
          <w:szCs w:val="24"/>
        </w:rPr>
        <w:t>临床检查</w:t>
      </w:r>
      <w:r>
        <w:rPr>
          <w:rFonts w:hint="eastAsia"/>
          <w:sz w:val="24"/>
          <w:szCs w:val="24"/>
        </w:rPr>
        <w:t>")</w:t>
      </w:r>
    </w:p>
    <w:p w14:paraId="1AB0B760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2.TKA= ("</w:t>
      </w:r>
      <w:r>
        <w:rPr>
          <w:rFonts w:hint="eastAsia"/>
          <w:sz w:val="24"/>
          <w:szCs w:val="24"/>
        </w:rPr>
        <w:t>腘窝</w:t>
      </w:r>
      <w:r>
        <w:rPr>
          <w:rFonts w:hint="eastAsia"/>
          <w:sz w:val="24"/>
          <w:szCs w:val="24"/>
        </w:rPr>
        <w:t>" + "baker" + "baker's" + "popliteal" + "</w:t>
      </w:r>
      <w:r>
        <w:rPr>
          <w:rFonts w:hint="eastAsia"/>
          <w:sz w:val="24"/>
          <w:szCs w:val="24"/>
        </w:rPr>
        <w:t>贝克</w:t>
      </w:r>
      <w:r>
        <w:rPr>
          <w:rFonts w:hint="eastAsia"/>
          <w:sz w:val="24"/>
          <w:szCs w:val="24"/>
        </w:rPr>
        <w:t>")</w:t>
      </w:r>
    </w:p>
    <w:p w14:paraId="0877AB81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.1 AND 2</w:t>
      </w:r>
    </w:p>
    <w:p w14:paraId="71FB2E3B" w14:textId="77777777" w:rsidR="001B1A95" w:rsidRDefault="001B1A95">
      <w:pPr>
        <w:spacing w:line="360" w:lineRule="auto"/>
        <w:rPr>
          <w:sz w:val="24"/>
          <w:szCs w:val="24"/>
        </w:rPr>
      </w:pPr>
    </w:p>
    <w:p w14:paraId="4C297A61" w14:textId="77777777" w:rsidR="001B1A95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Wanfang Database: </w:t>
      </w:r>
    </w:p>
    <w:p w14:paraId="6E48B945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1.</w:t>
      </w:r>
      <w:r>
        <w:rPr>
          <w:rFonts w:hint="eastAsia"/>
          <w:sz w:val="24"/>
          <w:szCs w:val="24"/>
        </w:rPr>
        <w:t>全部字段</w:t>
      </w:r>
      <w:r>
        <w:rPr>
          <w:rFonts w:hint="eastAsia"/>
          <w:sz w:val="24"/>
          <w:szCs w:val="24"/>
        </w:rPr>
        <w:t>= (</w:t>
      </w:r>
      <w:r>
        <w:rPr>
          <w:rFonts w:hint="eastAsia"/>
          <w:sz w:val="24"/>
          <w:szCs w:val="24"/>
        </w:rPr>
        <w:t>体格检查</w:t>
      </w:r>
      <w:r>
        <w:rPr>
          <w:rFonts w:hint="eastAsia"/>
          <w:sz w:val="24"/>
          <w:szCs w:val="24"/>
        </w:rPr>
        <w:t xml:space="preserve"> OR </w:t>
      </w:r>
      <w:r>
        <w:rPr>
          <w:rFonts w:hint="eastAsia"/>
          <w:sz w:val="24"/>
          <w:szCs w:val="24"/>
        </w:rPr>
        <w:t>体查</w:t>
      </w:r>
      <w:r>
        <w:rPr>
          <w:rFonts w:hint="eastAsia"/>
          <w:sz w:val="24"/>
          <w:szCs w:val="24"/>
        </w:rPr>
        <w:t xml:space="preserve"> OR </w:t>
      </w:r>
      <w:r>
        <w:rPr>
          <w:rFonts w:hint="eastAsia"/>
          <w:sz w:val="24"/>
          <w:szCs w:val="24"/>
        </w:rPr>
        <w:t>触诊</w:t>
      </w:r>
      <w:r>
        <w:rPr>
          <w:rFonts w:hint="eastAsia"/>
          <w:sz w:val="24"/>
          <w:szCs w:val="24"/>
        </w:rPr>
        <w:t xml:space="preserve"> OR </w:t>
      </w:r>
      <w:r>
        <w:rPr>
          <w:rFonts w:hint="eastAsia"/>
          <w:sz w:val="24"/>
          <w:szCs w:val="24"/>
        </w:rPr>
        <w:t>体检</w:t>
      </w:r>
      <w:r>
        <w:rPr>
          <w:rFonts w:hint="eastAsia"/>
          <w:sz w:val="24"/>
          <w:szCs w:val="24"/>
        </w:rPr>
        <w:t xml:space="preserve"> OR </w:t>
      </w:r>
      <w:r>
        <w:rPr>
          <w:rFonts w:hint="eastAsia"/>
          <w:sz w:val="24"/>
          <w:szCs w:val="24"/>
        </w:rPr>
        <w:t>临床检查</w:t>
      </w:r>
      <w:r>
        <w:rPr>
          <w:rFonts w:hint="eastAsia"/>
          <w:sz w:val="24"/>
          <w:szCs w:val="24"/>
        </w:rPr>
        <w:t>)</w:t>
      </w:r>
    </w:p>
    <w:p w14:paraId="76F88AB1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.</w:t>
      </w:r>
      <w:r>
        <w:rPr>
          <w:rFonts w:hint="eastAsia"/>
          <w:sz w:val="24"/>
          <w:szCs w:val="24"/>
        </w:rPr>
        <w:t>全部字段</w:t>
      </w:r>
      <w:r>
        <w:rPr>
          <w:rFonts w:hint="eastAsia"/>
          <w:sz w:val="24"/>
          <w:szCs w:val="24"/>
        </w:rPr>
        <w:t>=(</w:t>
      </w:r>
      <w:r>
        <w:rPr>
          <w:rFonts w:hint="eastAsia"/>
          <w:sz w:val="24"/>
          <w:szCs w:val="24"/>
        </w:rPr>
        <w:t>腘窝</w:t>
      </w:r>
      <w:r>
        <w:rPr>
          <w:rFonts w:hint="eastAsia"/>
          <w:sz w:val="24"/>
          <w:szCs w:val="24"/>
        </w:rPr>
        <w:t xml:space="preserve"> OR Baker OR Baker</w:t>
      </w:r>
      <w:r>
        <w:rPr>
          <w:rFonts w:hint="eastAsia"/>
          <w:sz w:val="24"/>
          <w:szCs w:val="24"/>
        </w:rPr>
        <w:t>’</w:t>
      </w:r>
      <w:r>
        <w:rPr>
          <w:rFonts w:hint="eastAsia"/>
          <w:sz w:val="24"/>
          <w:szCs w:val="24"/>
        </w:rPr>
        <w:t xml:space="preserve">s OR Popliteal OR </w:t>
      </w:r>
      <w:r>
        <w:rPr>
          <w:rFonts w:hint="eastAsia"/>
          <w:sz w:val="24"/>
          <w:szCs w:val="24"/>
        </w:rPr>
        <w:t>贝克</w:t>
      </w:r>
      <w:r>
        <w:rPr>
          <w:rFonts w:hint="eastAsia"/>
          <w:sz w:val="24"/>
          <w:szCs w:val="24"/>
        </w:rPr>
        <w:t>)</w:t>
      </w:r>
    </w:p>
    <w:p w14:paraId="37EDA79B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3.1 AND 2</w:t>
      </w:r>
    </w:p>
    <w:p w14:paraId="547678AE" w14:textId="77777777" w:rsidR="00AC2410" w:rsidRDefault="00AC2410">
      <w:pPr>
        <w:spacing w:line="360" w:lineRule="auto"/>
        <w:rPr>
          <w:sz w:val="24"/>
          <w:szCs w:val="24"/>
        </w:rPr>
      </w:pPr>
    </w:p>
    <w:p w14:paraId="46CA0057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114300" distR="114300" wp14:anchorId="7B3C7CE6" wp14:editId="5A9083C1">
            <wp:extent cx="5274310" cy="5781040"/>
            <wp:effectExtent l="0" t="0" r="2540" b="1016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8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BF594" w14:textId="47BB3D31" w:rsidR="001B1A95" w:rsidRDefault="00000000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Figure </w:t>
      </w:r>
      <w:r w:rsidR="009A4C8B">
        <w:rPr>
          <w:rFonts w:hint="eastAsia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 xml:space="preserve">1. The Cochrane risk of bias and applicability concerns summary. </w:t>
      </w:r>
    </w:p>
    <w:p w14:paraId="0488FECB" w14:textId="77777777" w:rsidR="001B1A95" w:rsidRDefault="00000000">
      <w:pPr>
        <w:spacing w:line="360" w:lineRule="auto"/>
        <w:rPr>
          <w:sz w:val="24"/>
          <w:szCs w:val="24"/>
        </w:rPr>
      </w:pPr>
      <w:r>
        <w:rPr>
          <w:rFonts w:eastAsia="Cambria"/>
          <w:b/>
          <w:bCs/>
          <w:noProof/>
          <w:sz w:val="24"/>
          <w:szCs w:val="24"/>
        </w:rPr>
        <w:lastRenderedPageBreak/>
        <w:drawing>
          <wp:inline distT="0" distB="0" distL="114300" distR="114300" wp14:anchorId="751B7B38" wp14:editId="3A531A11">
            <wp:extent cx="5275580" cy="1568450"/>
            <wp:effectExtent l="0" t="0" r="1270" b="1270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364ED" w14:textId="75275C0F" w:rsidR="001B1A95" w:rsidRDefault="00000000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Figure </w:t>
      </w:r>
      <w:r w:rsidR="009A4C8B">
        <w:rPr>
          <w:rFonts w:hint="eastAsia"/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. The Cochrane risk of bias graph.</w:t>
      </w:r>
    </w:p>
    <w:p w14:paraId="15638DE6" w14:textId="77777777" w:rsidR="001B1A95" w:rsidRDefault="001B1A95">
      <w:pPr>
        <w:spacing w:line="360" w:lineRule="auto"/>
        <w:rPr>
          <w:b/>
          <w:bCs/>
          <w:sz w:val="24"/>
          <w:szCs w:val="24"/>
        </w:rPr>
      </w:pPr>
    </w:p>
    <w:p w14:paraId="0F599A75" w14:textId="6B4A3424" w:rsidR="00AC2410" w:rsidRDefault="002D1208" w:rsidP="00AC2410">
      <w:pPr>
        <w:spacing w:line="360" w:lineRule="auto"/>
        <w:jc w:val="left"/>
        <w:rPr>
          <w:b/>
          <w:bCs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="00AC2410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1.</w:t>
      </w:r>
      <w:r w:rsidR="00AC2410">
        <w:rPr>
          <w:rFonts w:hint="eastAsia"/>
          <w:b/>
          <w:bCs/>
        </w:rPr>
        <w:t xml:space="preserve"> </w:t>
      </w:r>
      <w:r w:rsidR="00AC2410" w:rsidRPr="005363DD">
        <w:rPr>
          <w:b/>
          <w:bCs/>
        </w:rPr>
        <w:t>Diagnostic accuracy of clinical physical examination for popliteal cysts compared with reference standards after excluding low-quality studies</w:t>
      </w:r>
    </w:p>
    <w:tbl>
      <w:tblPr>
        <w:tblpPr w:leftFromText="180" w:rightFromText="180" w:vertAnchor="text" w:horzAnchor="margin" w:tblpY="114"/>
        <w:tblW w:w="9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57"/>
        <w:gridCol w:w="1457"/>
        <w:gridCol w:w="1943"/>
        <w:gridCol w:w="1529"/>
        <w:gridCol w:w="1710"/>
      </w:tblGrid>
      <w:tr w:rsidR="00AC2410" w14:paraId="7E05DFF7" w14:textId="77777777" w:rsidTr="000C7598">
        <w:trPr>
          <w:trHeight w:val="97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B874188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C</w:t>
            </w:r>
          </w:p>
          <w:p w14:paraId="0EEA061B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(95% </w:t>
            </w:r>
            <w:r>
              <w:rPr>
                <w:b/>
                <w:bCs/>
                <w:i/>
                <w:i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2F8EB7C" w14:textId="77777777" w:rsidR="00AC2410" w:rsidRDefault="00AC2410" w:rsidP="000C7598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26EDE4B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5252D2D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R</w:t>
            </w:r>
          </w:p>
          <w:p w14:paraId="4E6E6129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B92357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LR</w:t>
            </w:r>
          </w:p>
          <w:p w14:paraId="3318F7D5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E880D1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R</w:t>
            </w:r>
          </w:p>
          <w:p w14:paraId="75A2B4FA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AC2410" w14:paraId="1159E10C" w14:textId="77777777" w:rsidTr="000C7598">
        <w:trPr>
          <w:trHeight w:val="966"/>
        </w:trPr>
        <w:tc>
          <w:tcPr>
            <w:tcW w:w="1430" w:type="dxa"/>
          </w:tcPr>
          <w:p w14:paraId="426DFE6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  <w:p w14:paraId="10C51F51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8</w:t>
            </w: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 0.9</w:t>
            </w: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754F29DC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  <w:p w14:paraId="7905C90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48</w:t>
            </w:r>
            <w:r>
              <w:rPr>
                <w:sz w:val="22"/>
                <w:szCs w:val="22"/>
              </w:rPr>
              <w:t>, 0.9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6DFE8907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90</w:t>
            </w:r>
          </w:p>
          <w:p w14:paraId="58DBD03F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, 0.97)</w:t>
            </w:r>
          </w:p>
        </w:tc>
        <w:tc>
          <w:tcPr>
            <w:tcW w:w="1943" w:type="dxa"/>
          </w:tcPr>
          <w:p w14:paraId="03D0E0B9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.4</w:t>
            </w:r>
          </w:p>
          <w:p w14:paraId="7F49D8E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2.5</w:t>
            </w:r>
            <w:r>
              <w:rPr>
                <w:sz w:val="22"/>
                <w:szCs w:val="22"/>
              </w:rPr>
              <w:t>, 2</w:t>
            </w:r>
            <w:r>
              <w:rPr>
                <w:rFonts w:hint="eastAsia"/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29" w:type="dxa"/>
          </w:tcPr>
          <w:p w14:paraId="4F12B22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  <w:p w14:paraId="1B49E188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7C5DE3F0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rFonts w:hint="eastAsia"/>
                <w:sz w:val="22"/>
                <w:szCs w:val="22"/>
              </w:rPr>
              <w:t>9</w:t>
            </w:r>
          </w:p>
          <w:p w14:paraId="38FE5D9B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142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401B45C0" w14:textId="77777777" w:rsidR="00AC2410" w:rsidRDefault="00AC2410" w:rsidP="00AC2410">
      <w:pPr>
        <w:spacing w:line="360" w:lineRule="auto"/>
        <w:jc w:val="left"/>
      </w:pPr>
      <w:r>
        <w:rPr>
          <w:rFonts w:hint="eastAsia"/>
        </w:rPr>
        <w:t>AUC, area under the curve; PLR, positive likelihood ratio; NLR, negative likelihood ratio; DOR, diagnostic odds ratio; CI, confidence intervals.</w:t>
      </w:r>
    </w:p>
    <w:p w14:paraId="714FC006" w14:textId="77777777" w:rsidR="00AC2410" w:rsidRDefault="00AC2410" w:rsidP="00AC2410">
      <w:pPr>
        <w:spacing w:line="360" w:lineRule="auto"/>
        <w:jc w:val="left"/>
      </w:pPr>
    </w:p>
    <w:p w14:paraId="1B8687E4" w14:textId="6816339A" w:rsidR="00AC2410" w:rsidRDefault="002D1208" w:rsidP="00AC2410">
      <w:pPr>
        <w:spacing w:line="360" w:lineRule="auto"/>
        <w:jc w:val="left"/>
        <w:rPr>
          <w:b/>
          <w:bCs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="00AC2410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2.</w:t>
      </w:r>
      <w:r w:rsidR="00AC2410" w:rsidRPr="00743F14">
        <w:rPr>
          <w:b/>
          <w:bCs/>
        </w:rPr>
        <w:t xml:space="preserve"> Diagnostic accuracy of clinical physical examination for detecting popliteal cysts compared with reference standards after exclusion of small-sample studies</w:t>
      </w:r>
    </w:p>
    <w:tbl>
      <w:tblPr>
        <w:tblpPr w:leftFromText="180" w:rightFromText="180" w:vertAnchor="text" w:horzAnchor="margin" w:tblpY="114"/>
        <w:tblW w:w="9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57"/>
        <w:gridCol w:w="1457"/>
        <w:gridCol w:w="1943"/>
        <w:gridCol w:w="1529"/>
        <w:gridCol w:w="1710"/>
      </w:tblGrid>
      <w:tr w:rsidR="00AC2410" w14:paraId="25C5FD63" w14:textId="77777777" w:rsidTr="000C7598">
        <w:trPr>
          <w:trHeight w:val="97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317E3E9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C</w:t>
            </w:r>
          </w:p>
          <w:p w14:paraId="168F3052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(95% </w:t>
            </w:r>
            <w:r>
              <w:rPr>
                <w:b/>
                <w:bCs/>
                <w:i/>
                <w:i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E3D88FE" w14:textId="77777777" w:rsidR="00AC2410" w:rsidRDefault="00AC2410" w:rsidP="000C7598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9BD2B86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193B96D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R</w:t>
            </w:r>
          </w:p>
          <w:p w14:paraId="1E1568F4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66825BE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LR</w:t>
            </w:r>
          </w:p>
          <w:p w14:paraId="547CC057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EBAD09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R</w:t>
            </w:r>
          </w:p>
          <w:p w14:paraId="7C5A0D87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AC2410" w14:paraId="30B08829" w14:textId="77777777" w:rsidTr="000C7598">
        <w:trPr>
          <w:trHeight w:val="966"/>
        </w:trPr>
        <w:tc>
          <w:tcPr>
            <w:tcW w:w="1430" w:type="dxa"/>
          </w:tcPr>
          <w:p w14:paraId="379696DB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  <w:p w14:paraId="27262BDF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87, 0.93)</w:t>
            </w:r>
          </w:p>
        </w:tc>
        <w:tc>
          <w:tcPr>
            <w:tcW w:w="1457" w:type="dxa"/>
          </w:tcPr>
          <w:p w14:paraId="7E6DDB75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  <w:p w14:paraId="5789025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49, 0.87)</w:t>
            </w:r>
          </w:p>
        </w:tc>
        <w:tc>
          <w:tcPr>
            <w:tcW w:w="1457" w:type="dxa"/>
          </w:tcPr>
          <w:p w14:paraId="3E2C116F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  <w:p w14:paraId="3BA5A7E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80, 0.97)</w:t>
            </w:r>
          </w:p>
        </w:tc>
        <w:tc>
          <w:tcPr>
            <w:tcW w:w="1943" w:type="dxa"/>
          </w:tcPr>
          <w:p w14:paraId="5D26A420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  <w:p w14:paraId="2E7358B6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2.7, 27.9)</w:t>
            </w:r>
          </w:p>
        </w:tc>
        <w:tc>
          <w:tcPr>
            <w:tcW w:w="1529" w:type="dxa"/>
          </w:tcPr>
          <w:p w14:paraId="1A1F05F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  <w:p w14:paraId="333502B7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14, 0.66)</w:t>
            </w:r>
          </w:p>
        </w:tc>
        <w:tc>
          <w:tcPr>
            <w:tcW w:w="1710" w:type="dxa"/>
          </w:tcPr>
          <w:p w14:paraId="13B5F77B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  <w:p w14:paraId="46E3EAB9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4, 184)</w:t>
            </w:r>
          </w:p>
        </w:tc>
      </w:tr>
    </w:tbl>
    <w:p w14:paraId="7F645546" w14:textId="77777777" w:rsidR="00AC2410" w:rsidRDefault="00AC2410" w:rsidP="00AC2410">
      <w:pPr>
        <w:spacing w:line="360" w:lineRule="auto"/>
        <w:jc w:val="left"/>
      </w:pPr>
      <w:r>
        <w:rPr>
          <w:rFonts w:hint="eastAsia"/>
        </w:rPr>
        <w:t>AUC, area under the curve; PLR, positive likelihood ratio; NLR, negative likelihood ratio; DOR, diagnostic odds ratio; CI, confidence intervals.</w:t>
      </w:r>
    </w:p>
    <w:p w14:paraId="47284A1A" w14:textId="77777777" w:rsidR="00AC2410" w:rsidRDefault="00AC2410" w:rsidP="00AC2410">
      <w:pPr>
        <w:spacing w:line="360" w:lineRule="auto"/>
        <w:jc w:val="left"/>
      </w:pPr>
    </w:p>
    <w:p w14:paraId="577188A0" w14:textId="77777777" w:rsidR="0028489B" w:rsidRDefault="0028489B" w:rsidP="00AC2410">
      <w:pPr>
        <w:spacing w:line="360" w:lineRule="auto"/>
        <w:jc w:val="left"/>
      </w:pPr>
    </w:p>
    <w:p w14:paraId="65C11586" w14:textId="77777777" w:rsidR="0028489B" w:rsidRDefault="0028489B" w:rsidP="00AC2410">
      <w:pPr>
        <w:spacing w:line="360" w:lineRule="auto"/>
        <w:jc w:val="left"/>
      </w:pPr>
    </w:p>
    <w:p w14:paraId="1602BC3D" w14:textId="77777777" w:rsidR="0028489B" w:rsidRDefault="0028489B" w:rsidP="00AC2410">
      <w:pPr>
        <w:spacing w:line="360" w:lineRule="auto"/>
        <w:jc w:val="left"/>
      </w:pPr>
    </w:p>
    <w:p w14:paraId="13C54B47" w14:textId="77777777" w:rsidR="0028489B" w:rsidRDefault="0028489B" w:rsidP="00AC2410">
      <w:pPr>
        <w:spacing w:line="360" w:lineRule="auto"/>
        <w:jc w:val="left"/>
      </w:pPr>
    </w:p>
    <w:p w14:paraId="6FAFA208" w14:textId="3D9FC6E3" w:rsidR="00AC2410" w:rsidRDefault="0028489B" w:rsidP="00AC2410">
      <w:pPr>
        <w:spacing w:line="360" w:lineRule="auto"/>
        <w:jc w:val="left"/>
        <w:rPr>
          <w:b/>
          <w:bCs/>
        </w:rPr>
      </w:pPr>
      <w:bookmarkStart w:id="0" w:name="_Hlk223555744"/>
      <w:bookmarkStart w:id="1" w:name="_Hlk223555920"/>
      <w:r>
        <w:rPr>
          <w:rFonts w:hint="eastAsia"/>
          <w:b/>
          <w:bCs/>
          <w:sz w:val="24"/>
          <w:szCs w:val="24"/>
        </w:rPr>
        <w:lastRenderedPageBreak/>
        <w:t xml:space="preserve">Supplemental </w:t>
      </w:r>
      <w:r>
        <w:rPr>
          <w:rFonts w:hint="eastAsia"/>
          <w:b/>
          <w:bCs/>
        </w:rPr>
        <w:t>Table S3.</w:t>
      </w:r>
      <w:bookmarkEnd w:id="0"/>
      <w:r w:rsidR="00AC2410" w:rsidRPr="00743F14">
        <w:rPr>
          <w:b/>
          <w:bCs/>
        </w:rPr>
        <w:t xml:space="preserve"> </w:t>
      </w:r>
      <w:bookmarkEnd w:id="1"/>
      <w:r w:rsidR="00AC2410" w:rsidRPr="00743F14">
        <w:rPr>
          <w:b/>
          <w:bCs/>
        </w:rPr>
        <w:t>Diagnostic accuracy of clinical physical examination for popliteal cysts compared with reference standards after excluding studies with unclear participant characteristics</w:t>
      </w:r>
    </w:p>
    <w:tbl>
      <w:tblPr>
        <w:tblpPr w:leftFromText="180" w:rightFromText="180" w:vertAnchor="text" w:horzAnchor="margin" w:tblpY="114"/>
        <w:tblW w:w="9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57"/>
        <w:gridCol w:w="1457"/>
        <w:gridCol w:w="1943"/>
        <w:gridCol w:w="1529"/>
        <w:gridCol w:w="1710"/>
      </w:tblGrid>
      <w:tr w:rsidR="00AC2410" w14:paraId="7C7114F6" w14:textId="77777777" w:rsidTr="000C7598">
        <w:trPr>
          <w:trHeight w:val="97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FE7FDE6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C</w:t>
            </w:r>
          </w:p>
          <w:p w14:paraId="42043719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(95% </w:t>
            </w:r>
            <w:r>
              <w:rPr>
                <w:b/>
                <w:bCs/>
                <w:i/>
                <w:i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6C28C0E" w14:textId="77777777" w:rsidR="00AC2410" w:rsidRDefault="00AC2410" w:rsidP="000C7598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083C3FC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3A027EA7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R</w:t>
            </w:r>
          </w:p>
          <w:p w14:paraId="0CC199EC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A3AB09F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LR</w:t>
            </w:r>
          </w:p>
          <w:p w14:paraId="3896C55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1C6A27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R</w:t>
            </w:r>
          </w:p>
          <w:p w14:paraId="5C2116B5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AC2410" w14:paraId="183DA96A" w14:textId="77777777" w:rsidTr="000C7598">
        <w:trPr>
          <w:trHeight w:val="966"/>
        </w:trPr>
        <w:tc>
          <w:tcPr>
            <w:tcW w:w="1430" w:type="dxa"/>
          </w:tcPr>
          <w:p w14:paraId="193E2133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rFonts w:hint="eastAsia"/>
                <w:sz w:val="22"/>
                <w:szCs w:val="22"/>
              </w:rPr>
              <w:t>2</w:t>
            </w:r>
          </w:p>
          <w:p w14:paraId="7F8C5081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90</w:t>
            </w:r>
            <w:r>
              <w:rPr>
                <w:sz w:val="22"/>
                <w:szCs w:val="22"/>
              </w:rPr>
              <w:t>, 0.9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44F960CB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rFonts w:hint="eastAsia"/>
                <w:sz w:val="22"/>
                <w:szCs w:val="22"/>
              </w:rPr>
              <w:t>9</w:t>
            </w:r>
          </w:p>
          <w:p w14:paraId="2E03365F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4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4C49A032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rFonts w:hint="eastAsia"/>
                <w:sz w:val="22"/>
                <w:szCs w:val="22"/>
              </w:rPr>
              <w:t>1</w:t>
            </w:r>
          </w:p>
          <w:p w14:paraId="3F937528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, 0.9</w:t>
            </w:r>
            <w:r>
              <w:rPr>
                <w:rFonts w:hint="eastAsia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43" w:type="dxa"/>
          </w:tcPr>
          <w:p w14:paraId="170254F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</w:t>
            </w:r>
            <w:r>
              <w:rPr>
                <w:rFonts w:hint="eastAsia"/>
                <w:sz w:val="22"/>
                <w:szCs w:val="22"/>
              </w:rPr>
              <w:t>4</w:t>
            </w:r>
          </w:p>
          <w:p w14:paraId="4F81CAD0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2.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31.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29" w:type="dxa"/>
          </w:tcPr>
          <w:p w14:paraId="414E73E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24</w:t>
            </w:r>
          </w:p>
          <w:p w14:paraId="79C1B67D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07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8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1782DB7D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5</w:t>
            </w:r>
          </w:p>
          <w:p w14:paraId="122B0A7A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（</w:t>
            </w: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253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1098F8BD" w14:textId="77777777" w:rsidR="00AC2410" w:rsidRDefault="00AC2410" w:rsidP="00AC2410">
      <w:pPr>
        <w:spacing w:line="360" w:lineRule="auto"/>
        <w:jc w:val="left"/>
      </w:pPr>
      <w:r>
        <w:rPr>
          <w:rFonts w:hint="eastAsia"/>
        </w:rPr>
        <w:t>AUC, area under the curve; PLR, positive likelihood ratio; NLR, negative likelihood ratio; DOR, diagnostic odds ratio; CI, confidence intervals.</w:t>
      </w:r>
    </w:p>
    <w:p w14:paraId="11014004" w14:textId="77777777" w:rsidR="00AC2410" w:rsidRPr="00743F14" w:rsidRDefault="00AC2410" w:rsidP="00AC2410">
      <w:pPr>
        <w:spacing w:line="360" w:lineRule="auto"/>
        <w:jc w:val="left"/>
      </w:pPr>
    </w:p>
    <w:p w14:paraId="78019C70" w14:textId="4BC214D3" w:rsidR="00AC2410" w:rsidRDefault="00412044" w:rsidP="00AC2410">
      <w:pPr>
        <w:spacing w:line="360" w:lineRule="auto"/>
        <w:jc w:val="left"/>
        <w:rPr>
          <w:b/>
          <w:bCs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>
        <w:rPr>
          <w:rFonts w:hint="eastAsia"/>
          <w:b/>
          <w:bCs/>
        </w:rPr>
        <w:t>Table S4.</w:t>
      </w:r>
      <w:r w:rsidR="00AC2410" w:rsidRPr="00753CC3">
        <w:rPr>
          <w:b/>
          <w:bCs/>
        </w:rPr>
        <w:t xml:space="preserve"> Diagnostic accuracy of clinical physical examination for popliteal cysts compared with reference standards after excluding studies using palpation as a standalone test</w:t>
      </w:r>
    </w:p>
    <w:tbl>
      <w:tblPr>
        <w:tblpPr w:leftFromText="180" w:rightFromText="180" w:vertAnchor="text" w:horzAnchor="margin" w:tblpY="114"/>
        <w:tblW w:w="9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57"/>
        <w:gridCol w:w="1457"/>
        <w:gridCol w:w="1943"/>
        <w:gridCol w:w="1529"/>
        <w:gridCol w:w="1710"/>
      </w:tblGrid>
      <w:tr w:rsidR="00AC2410" w14:paraId="013B0E92" w14:textId="77777777" w:rsidTr="000C7598">
        <w:trPr>
          <w:trHeight w:val="97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0DB5D5C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C</w:t>
            </w:r>
          </w:p>
          <w:p w14:paraId="2A99892F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(95% </w:t>
            </w:r>
            <w:r>
              <w:rPr>
                <w:b/>
                <w:bCs/>
                <w:i/>
                <w:i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F30A62A" w14:textId="77777777" w:rsidR="00AC2410" w:rsidRDefault="00AC2410" w:rsidP="000C7598">
            <w:pPr>
              <w:spacing w:line="360" w:lineRule="auto"/>
            </w:pPr>
            <w:r>
              <w:rPr>
                <w:b/>
                <w:bCs/>
                <w:sz w:val="22"/>
                <w:szCs w:val="22"/>
              </w:rPr>
              <w:t>Sensitivity (95% CI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8638E25" w14:textId="77777777" w:rsidR="00AC2410" w:rsidRDefault="00AC2410" w:rsidP="000C7598">
            <w:pPr>
              <w:spacing w:line="36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Specificity (95% CI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4E510911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R</w:t>
            </w:r>
          </w:p>
          <w:p w14:paraId="15D5B309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2421C4A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LR</w:t>
            </w:r>
          </w:p>
          <w:p w14:paraId="7D44095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263860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R</w:t>
            </w:r>
          </w:p>
          <w:p w14:paraId="734D8D85" w14:textId="77777777" w:rsidR="00AC2410" w:rsidRDefault="00AC2410" w:rsidP="000C759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AC2410" w14:paraId="740B2AC2" w14:textId="77777777" w:rsidTr="000C7598">
        <w:trPr>
          <w:trHeight w:val="966"/>
        </w:trPr>
        <w:tc>
          <w:tcPr>
            <w:tcW w:w="1430" w:type="dxa"/>
          </w:tcPr>
          <w:p w14:paraId="51AAB63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89</w:t>
            </w:r>
          </w:p>
          <w:p w14:paraId="1D1CC77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, 0.9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741C74EB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rFonts w:hint="eastAsia"/>
                <w:sz w:val="22"/>
                <w:szCs w:val="22"/>
              </w:rPr>
              <w:t>8</w:t>
            </w:r>
          </w:p>
          <w:p w14:paraId="02BE5C07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9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57" w:type="dxa"/>
          </w:tcPr>
          <w:p w14:paraId="5BDD275F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87</w:t>
            </w:r>
          </w:p>
          <w:p w14:paraId="4E3C5582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43" w:type="dxa"/>
          </w:tcPr>
          <w:p w14:paraId="7BA93F9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.1</w:t>
            </w:r>
          </w:p>
          <w:p w14:paraId="26F90B6D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23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29" w:type="dxa"/>
          </w:tcPr>
          <w:p w14:paraId="3B381569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25</w:t>
            </w:r>
          </w:p>
          <w:p w14:paraId="719A3B8D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(0.</w:t>
            </w:r>
            <w:r>
              <w:rPr>
                <w:rFonts w:hint="eastAsia"/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, 0.</w:t>
            </w:r>
            <w:r>
              <w:rPr>
                <w:rFonts w:hint="eastAsia"/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4EB8B5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  <w:p w14:paraId="1B4D0024" w14:textId="77777777" w:rsidR="00AC2410" w:rsidRDefault="00AC2410" w:rsidP="000C7598">
            <w:pPr>
              <w:spacing w:beforeLines="20" w:before="62" w:afterLines="40" w:after="124" w:line="360" w:lineRule="auto"/>
              <w:jc w:val="center"/>
            </w:pPr>
            <w:r>
              <w:rPr>
                <w:sz w:val="22"/>
                <w:szCs w:val="22"/>
              </w:rPr>
              <w:t>（</w:t>
            </w: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hint="eastAsia"/>
                <w:sz w:val="22"/>
                <w:szCs w:val="22"/>
              </w:rPr>
              <w:t>116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6B7451D4" w14:textId="77777777" w:rsidR="00AC2410" w:rsidRDefault="00AC2410" w:rsidP="00AC2410">
      <w:pPr>
        <w:spacing w:line="360" w:lineRule="auto"/>
        <w:jc w:val="left"/>
      </w:pPr>
      <w:r>
        <w:rPr>
          <w:rFonts w:hint="eastAsia"/>
        </w:rPr>
        <w:t>AUC, area under the curve; PLR, positive likelihood ratio; NLR, negative likelihood ratio; DOR, diagnostic odds ratio; CI, confidence intervals.</w:t>
      </w:r>
    </w:p>
    <w:p w14:paraId="68742DDF" w14:textId="77777777" w:rsidR="00AC2410" w:rsidRPr="005363DD" w:rsidRDefault="00AC2410" w:rsidP="00AC2410">
      <w:pPr>
        <w:spacing w:line="360" w:lineRule="auto"/>
        <w:jc w:val="left"/>
      </w:pPr>
    </w:p>
    <w:p w14:paraId="27477411" w14:textId="77777777" w:rsidR="001B1A95" w:rsidRPr="00AC2410" w:rsidRDefault="001B1A95"/>
    <w:sectPr w:rsidR="001B1A95" w:rsidRPr="00AC2410" w:rsidSect="00FD6154">
      <w:pgSz w:w="11906" w:h="16838"/>
      <w:pgMar w:top="1134" w:right="1134" w:bottom="851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4EB20" w14:textId="77777777" w:rsidR="00A92A95" w:rsidRDefault="00A92A95" w:rsidP="005F15BF">
      <w:r>
        <w:separator/>
      </w:r>
    </w:p>
  </w:endnote>
  <w:endnote w:type="continuationSeparator" w:id="0">
    <w:p w14:paraId="39CF18D5" w14:textId="77777777" w:rsidR="00A92A95" w:rsidRDefault="00A92A95" w:rsidP="005F1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93B3C" w14:textId="77777777" w:rsidR="00A92A95" w:rsidRDefault="00A92A95" w:rsidP="005F15BF">
      <w:r>
        <w:separator/>
      </w:r>
    </w:p>
  </w:footnote>
  <w:footnote w:type="continuationSeparator" w:id="0">
    <w:p w14:paraId="20FF0A3B" w14:textId="77777777" w:rsidR="00A92A95" w:rsidRDefault="00A92A95" w:rsidP="005F1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VjNzhjYTJjZDRkNDliYTgxZGNhYTM4ZGU1YmQyOTYifQ=="/>
  </w:docVars>
  <w:rsids>
    <w:rsidRoot w:val="06607B7B"/>
    <w:rsid w:val="00075C09"/>
    <w:rsid w:val="001B1A95"/>
    <w:rsid w:val="0028489B"/>
    <w:rsid w:val="002B2C7D"/>
    <w:rsid w:val="002D1208"/>
    <w:rsid w:val="00412044"/>
    <w:rsid w:val="00475DD9"/>
    <w:rsid w:val="004C33AF"/>
    <w:rsid w:val="004D78DC"/>
    <w:rsid w:val="005F15BF"/>
    <w:rsid w:val="00644CA1"/>
    <w:rsid w:val="00704E89"/>
    <w:rsid w:val="009A4C8B"/>
    <w:rsid w:val="00A92A95"/>
    <w:rsid w:val="00AC2410"/>
    <w:rsid w:val="00E025F6"/>
    <w:rsid w:val="00FD6154"/>
    <w:rsid w:val="06607B7B"/>
    <w:rsid w:val="33F743AB"/>
    <w:rsid w:val="37A82620"/>
    <w:rsid w:val="3C5206C6"/>
    <w:rsid w:val="42B9091A"/>
    <w:rsid w:val="4E8A2033"/>
    <w:rsid w:val="5D414F25"/>
    <w:rsid w:val="6B7A1CE2"/>
    <w:rsid w:val="777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061BC1"/>
  <w15:docId w15:val="{A83D11BF-1C20-4DD9-8D64-C48F38F3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F15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F15BF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5F1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F15BF"/>
    <w:rPr>
      <w:rFonts w:ascii="Times New Roman" w:eastAsia="宋体" w:hAnsi="Times New Roman" w:cs="Times New Roman"/>
      <w:kern w:val="2"/>
      <w:sz w:val="18"/>
      <w:szCs w:val="18"/>
    </w:rPr>
  </w:style>
  <w:style w:type="character" w:styleId="a7">
    <w:name w:val="line number"/>
    <w:basedOn w:val="a0"/>
    <w:rsid w:val="005F15BF"/>
  </w:style>
  <w:style w:type="paragraph" w:styleId="a8">
    <w:name w:val="annotation text"/>
    <w:basedOn w:val="a"/>
    <w:link w:val="a9"/>
    <w:uiPriority w:val="99"/>
    <w:unhideWhenUsed/>
    <w:qFormat/>
    <w:rsid w:val="00AC2410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AC2410"/>
    <w:rPr>
      <w:rFonts w:ascii="Times New Roman" w:eastAsia="宋体" w:hAnsi="Times New Roman" w:cs="Times New Roman"/>
      <w:kern w:val="2"/>
      <w:sz w:val="21"/>
      <w:szCs w:val="21"/>
    </w:rPr>
  </w:style>
  <w:style w:type="character" w:styleId="aa">
    <w:name w:val="annotation reference"/>
    <w:uiPriority w:val="99"/>
    <w:unhideWhenUsed/>
    <w:qFormat/>
    <w:rsid w:val="00AC241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28</Words>
  <Characters>3584</Characters>
  <Application>Microsoft Office Word</Application>
  <DocSecurity>0</DocSecurity>
  <Lines>29</Lines>
  <Paragraphs>8</Paragraphs>
  <ScaleCrop>false</ScaleCrop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露</dc:creator>
  <cp:lastModifiedBy>Lu Tang</cp:lastModifiedBy>
  <cp:revision>8</cp:revision>
  <dcterms:created xsi:type="dcterms:W3CDTF">2024-11-02T13:56:00Z</dcterms:created>
  <dcterms:modified xsi:type="dcterms:W3CDTF">2026-03-1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F4B11CED093458BB7FF34E01422EF67_11</vt:lpwstr>
  </property>
</Properties>
</file>